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088FD" w14:textId="22A7D1C9" w:rsidR="00C952D1" w:rsidRDefault="00C952D1" w:rsidP="00C952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C952D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Supplementary </w:t>
      </w:r>
      <w:r w:rsidRPr="00C952D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u w:val="single"/>
        </w:rPr>
        <w:t>Tables</w:t>
      </w:r>
    </w:p>
    <w:p w14:paraId="1B27CAD0" w14:textId="609C4947" w:rsidR="00C952D1" w:rsidRDefault="00C952D1" w:rsidP="00C952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14:paraId="66B42014" w14:textId="77777777" w:rsidR="00C952D1" w:rsidRDefault="00C952D1" w:rsidP="00C952D1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u w:val="single"/>
        </w:rPr>
      </w:pPr>
    </w:p>
    <w:p w14:paraId="551961C7" w14:textId="4BDAEF49" w:rsidR="00C952D1" w:rsidRPr="00DC4BEC" w:rsidRDefault="00C952D1" w:rsidP="00C952D1">
      <w:pPr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C952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</w:t>
      </w:r>
      <w:r w:rsidR="00FA644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DC4BEC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Primers used for qPCR.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492"/>
        <w:gridCol w:w="6820"/>
      </w:tblGrid>
      <w:tr w:rsidR="00C952D1" w:rsidRPr="0042206E" w14:paraId="0DD4BF66" w14:textId="77777777" w:rsidTr="00D22694">
        <w:trPr>
          <w:jc w:val="center"/>
        </w:trPr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C8E1B7" w14:textId="77777777" w:rsidR="00C952D1" w:rsidRPr="00DC4BEC" w:rsidRDefault="00C952D1" w:rsidP="00D22694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Gene </w:t>
            </w:r>
          </w:p>
        </w:tc>
        <w:tc>
          <w:tcPr>
            <w:tcW w:w="6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87FBD4" w14:textId="77777777" w:rsidR="00C952D1" w:rsidRPr="00DC4BEC" w:rsidRDefault="00C952D1" w:rsidP="00D22694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rimer pairs (5' - 3')</w:t>
            </w:r>
          </w:p>
        </w:tc>
      </w:tr>
      <w:tr w:rsidR="00C952D1" w:rsidRPr="0042206E" w14:paraId="4034B8DB" w14:textId="77777777" w:rsidTr="00D22694">
        <w:trPr>
          <w:jc w:val="center"/>
        </w:trPr>
        <w:tc>
          <w:tcPr>
            <w:tcW w:w="19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5BF5531" w14:textId="77777777" w:rsidR="00C952D1" w:rsidRPr="00DC4BEC" w:rsidRDefault="00C952D1" w:rsidP="00D2269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PM7</w:t>
            </w:r>
          </w:p>
        </w:tc>
        <w:tc>
          <w:tcPr>
            <w:tcW w:w="6336" w:type="dxa"/>
            <w:tcBorders>
              <w:top w:val="single" w:sz="4" w:space="0" w:color="auto"/>
            </w:tcBorders>
            <w:shd w:val="clear" w:color="auto" w:fill="FFFFFF" w:themeFill="background1"/>
          </w:tcPr>
          <w:tbl>
            <w:tblPr>
              <w:tblW w:w="6120" w:type="dxa"/>
              <w:tblLook w:val="04A0" w:firstRow="1" w:lastRow="0" w:firstColumn="1" w:lastColumn="0" w:noHBand="0" w:noVBand="1"/>
            </w:tblPr>
            <w:tblGrid>
              <w:gridCol w:w="1030"/>
              <w:gridCol w:w="5090"/>
            </w:tblGrid>
            <w:tr w:rsidR="00C952D1" w:rsidRPr="0042206E" w14:paraId="3B811D46" w14:textId="77777777" w:rsidTr="00D22694">
              <w:trPr>
                <w:trHeight w:val="54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083407EE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Forward </w:t>
                  </w:r>
                </w:p>
              </w:tc>
              <w:tc>
                <w:tcPr>
                  <w:tcW w:w="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4F20E1BE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AGGATGTCAGATTTGTCAGCAAC</w:t>
                  </w:r>
                </w:p>
              </w:tc>
            </w:tr>
            <w:tr w:rsidR="00C952D1" w:rsidRPr="0042206E" w14:paraId="119A4737" w14:textId="77777777" w:rsidTr="00D22694">
              <w:trPr>
                <w:trHeight w:val="54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634CEBCE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Reverse </w:t>
                  </w:r>
                </w:p>
              </w:tc>
              <w:tc>
                <w:tcPr>
                  <w:tcW w:w="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8FF34D3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CCTGGTTAAAGTGTTCACCCAA</w:t>
                  </w:r>
                </w:p>
              </w:tc>
            </w:tr>
          </w:tbl>
          <w:p w14:paraId="66AAC42C" w14:textId="77777777" w:rsidR="00C952D1" w:rsidRPr="00DC4BEC" w:rsidRDefault="00C952D1" w:rsidP="00D2269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52D1" w:rsidRPr="0042206E" w14:paraId="4DF1760D" w14:textId="77777777" w:rsidTr="00D22694">
        <w:trPr>
          <w:jc w:val="center"/>
        </w:trPr>
        <w:tc>
          <w:tcPr>
            <w:tcW w:w="1960" w:type="dxa"/>
            <w:shd w:val="clear" w:color="auto" w:fill="FFFFFF" w:themeFill="background1"/>
          </w:tcPr>
          <w:tbl>
            <w:tblPr>
              <w:tblW w:w="1434" w:type="dxa"/>
              <w:tblLook w:val="04A0" w:firstRow="1" w:lastRow="0" w:firstColumn="1" w:lastColumn="0" w:noHBand="0" w:noVBand="1"/>
            </w:tblPr>
            <w:tblGrid>
              <w:gridCol w:w="1434"/>
            </w:tblGrid>
            <w:tr w:rsidR="00C952D1" w:rsidRPr="0042206E" w14:paraId="5EE196C5" w14:textId="77777777" w:rsidTr="00D22694">
              <w:trPr>
                <w:trHeight w:val="540"/>
              </w:trPr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1A4807A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ATR</w:t>
                  </w:r>
                </w:p>
              </w:tc>
            </w:tr>
            <w:tr w:rsidR="00C952D1" w:rsidRPr="0042206E" w14:paraId="397D44AF" w14:textId="77777777" w:rsidTr="00D22694">
              <w:trPr>
                <w:trHeight w:val="540"/>
              </w:trPr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F61E43A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</w:tbl>
          <w:p w14:paraId="15C0CF95" w14:textId="77777777" w:rsidR="00C952D1" w:rsidRPr="00DC4BEC" w:rsidRDefault="00C952D1" w:rsidP="00D2269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36" w:type="dxa"/>
            <w:shd w:val="clear" w:color="auto" w:fill="FFFFFF" w:themeFill="background1"/>
          </w:tcPr>
          <w:tbl>
            <w:tblPr>
              <w:tblW w:w="7560" w:type="dxa"/>
              <w:tblLook w:val="04A0" w:firstRow="1" w:lastRow="0" w:firstColumn="1" w:lastColumn="0" w:noHBand="0" w:noVBand="1"/>
            </w:tblPr>
            <w:tblGrid>
              <w:gridCol w:w="1270"/>
              <w:gridCol w:w="6290"/>
            </w:tblGrid>
            <w:tr w:rsidR="00C952D1" w:rsidRPr="0042206E" w14:paraId="1A9816C6" w14:textId="77777777" w:rsidTr="00D22694">
              <w:trPr>
                <w:trHeight w:val="54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0E85116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Forward </w:t>
                  </w:r>
                </w:p>
              </w:tc>
              <w:tc>
                <w:tcPr>
                  <w:tcW w:w="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0B7B7730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GAATGGGTGAACAATACTGCTGG</w:t>
                  </w:r>
                </w:p>
              </w:tc>
            </w:tr>
            <w:tr w:rsidR="00C952D1" w:rsidRPr="0042206E" w14:paraId="6794726E" w14:textId="77777777" w:rsidTr="00D22694">
              <w:trPr>
                <w:trHeight w:val="54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57AE7575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Reverse </w:t>
                  </w:r>
                </w:p>
              </w:tc>
              <w:tc>
                <w:tcPr>
                  <w:tcW w:w="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5ADCE6F0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TTTGGTAGCATACACTGGCGA</w:t>
                  </w:r>
                </w:p>
              </w:tc>
            </w:tr>
          </w:tbl>
          <w:p w14:paraId="44F6DFB8" w14:textId="77777777" w:rsidR="00C952D1" w:rsidRPr="00DC4BEC" w:rsidRDefault="00C952D1" w:rsidP="00D2269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52D1" w:rsidRPr="0042206E" w14:paraId="784085D3" w14:textId="77777777" w:rsidTr="00D22694">
        <w:trPr>
          <w:jc w:val="center"/>
        </w:trPr>
        <w:tc>
          <w:tcPr>
            <w:tcW w:w="1960" w:type="dxa"/>
            <w:shd w:val="clear" w:color="auto" w:fill="FFFFFF" w:themeFill="background1"/>
          </w:tcPr>
          <w:tbl>
            <w:tblPr>
              <w:tblW w:w="1437" w:type="dxa"/>
              <w:tblLook w:val="04A0" w:firstRow="1" w:lastRow="0" w:firstColumn="1" w:lastColumn="0" w:noHBand="0" w:noVBand="1"/>
            </w:tblPr>
            <w:tblGrid>
              <w:gridCol w:w="1437"/>
            </w:tblGrid>
            <w:tr w:rsidR="00C952D1" w:rsidRPr="0042206E" w14:paraId="23CB98FC" w14:textId="77777777" w:rsidTr="00D22694">
              <w:trPr>
                <w:trHeight w:val="540"/>
              </w:trPr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34AB341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SOCS3</w:t>
                  </w:r>
                </w:p>
              </w:tc>
            </w:tr>
            <w:tr w:rsidR="00C952D1" w:rsidRPr="0042206E" w14:paraId="4F2767EF" w14:textId="77777777" w:rsidTr="00D22694">
              <w:trPr>
                <w:trHeight w:val="540"/>
              </w:trPr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4B8C341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</w:tbl>
          <w:p w14:paraId="35CB1511" w14:textId="77777777" w:rsidR="00C952D1" w:rsidRPr="00DC4BEC" w:rsidRDefault="00C952D1" w:rsidP="00D2269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36" w:type="dxa"/>
            <w:shd w:val="clear" w:color="auto" w:fill="FFFFFF" w:themeFill="background1"/>
          </w:tcPr>
          <w:tbl>
            <w:tblPr>
              <w:tblW w:w="7560" w:type="dxa"/>
              <w:tblLook w:val="04A0" w:firstRow="1" w:lastRow="0" w:firstColumn="1" w:lastColumn="0" w:noHBand="0" w:noVBand="1"/>
            </w:tblPr>
            <w:tblGrid>
              <w:gridCol w:w="1270"/>
              <w:gridCol w:w="6290"/>
            </w:tblGrid>
            <w:tr w:rsidR="00C952D1" w:rsidRPr="0042206E" w14:paraId="44CCF64C" w14:textId="77777777" w:rsidTr="00D22694">
              <w:trPr>
                <w:trHeight w:val="54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4AF3ED77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Forward </w:t>
                  </w:r>
                </w:p>
              </w:tc>
              <w:tc>
                <w:tcPr>
                  <w:tcW w:w="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0AE9C23B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ATGGTCACCCACAGCAAGTTT</w:t>
                  </w:r>
                </w:p>
              </w:tc>
            </w:tr>
            <w:tr w:rsidR="00C952D1" w:rsidRPr="0042206E" w14:paraId="4EEE449C" w14:textId="77777777" w:rsidTr="00D22694">
              <w:trPr>
                <w:trHeight w:val="54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0611A98A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Reverse </w:t>
                  </w:r>
                </w:p>
              </w:tc>
              <w:tc>
                <w:tcPr>
                  <w:tcW w:w="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6EA1C422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TCCAGTAGAATCCGCTCTCCT</w:t>
                  </w:r>
                </w:p>
              </w:tc>
            </w:tr>
          </w:tbl>
          <w:p w14:paraId="25CB030B" w14:textId="77777777" w:rsidR="00C952D1" w:rsidRPr="00DC4BEC" w:rsidRDefault="00C952D1" w:rsidP="00D2269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52D1" w:rsidRPr="0042206E" w14:paraId="7CD8F8C2" w14:textId="77777777" w:rsidTr="00D22694">
        <w:trPr>
          <w:jc w:val="center"/>
        </w:trPr>
        <w:tc>
          <w:tcPr>
            <w:tcW w:w="1960" w:type="dxa"/>
            <w:shd w:val="clear" w:color="auto" w:fill="FFFFFF" w:themeFill="background1"/>
          </w:tcPr>
          <w:tbl>
            <w:tblPr>
              <w:tblW w:w="1436" w:type="dxa"/>
              <w:tblLook w:val="04A0" w:firstRow="1" w:lastRow="0" w:firstColumn="1" w:lastColumn="0" w:noHBand="0" w:noVBand="1"/>
            </w:tblPr>
            <w:tblGrid>
              <w:gridCol w:w="1436"/>
            </w:tblGrid>
            <w:tr w:rsidR="00C952D1" w:rsidRPr="0042206E" w14:paraId="5F2113CA" w14:textId="77777777" w:rsidTr="00D22694">
              <w:trPr>
                <w:trHeight w:val="540"/>
              </w:trPr>
              <w:tc>
                <w:tcPr>
                  <w:tcW w:w="14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E5ADEC5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PTPN1</w:t>
                  </w:r>
                </w:p>
              </w:tc>
            </w:tr>
            <w:tr w:rsidR="00C952D1" w:rsidRPr="0042206E" w14:paraId="2D26FE8A" w14:textId="77777777" w:rsidTr="00D22694">
              <w:trPr>
                <w:trHeight w:val="540"/>
              </w:trPr>
              <w:tc>
                <w:tcPr>
                  <w:tcW w:w="14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3011FA0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</w:tbl>
          <w:p w14:paraId="4BFFBD90" w14:textId="77777777" w:rsidR="00C952D1" w:rsidRPr="00DC4BEC" w:rsidRDefault="00C952D1" w:rsidP="00D2269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36" w:type="dxa"/>
            <w:shd w:val="clear" w:color="auto" w:fill="FFFFFF" w:themeFill="background1"/>
          </w:tcPr>
          <w:tbl>
            <w:tblPr>
              <w:tblW w:w="7560" w:type="dxa"/>
              <w:tblLook w:val="04A0" w:firstRow="1" w:lastRow="0" w:firstColumn="1" w:lastColumn="0" w:noHBand="0" w:noVBand="1"/>
            </w:tblPr>
            <w:tblGrid>
              <w:gridCol w:w="1270"/>
              <w:gridCol w:w="6290"/>
            </w:tblGrid>
            <w:tr w:rsidR="00C952D1" w:rsidRPr="0042206E" w14:paraId="49092D0F" w14:textId="77777777" w:rsidTr="00D22694">
              <w:trPr>
                <w:trHeight w:val="54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D181774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Forward </w:t>
                  </w:r>
                </w:p>
              </w:tc>
              <w:tc>
                <w:tcPr>
                  <w:tcW w:w="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0488453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GGAACTGGGCGGCTATTTACC</w:t>
                  </w:r>
                </w:p>
              </w:tc>
            </w:tr>
            <w:tr w:rsidR="00C952D1" w:rsidRPr="0042206E" w14:paraId="12C513BE" w14:textId="77777777" w:rsidTr="00D22694">
              <w:trPr>
                <w:trHeight w:val="54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0012682D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Reverse </w:t>
                  </w:r>
                </w:p>
              </w:tc>
              <w:tc>
                <w:tcPr>
                  <w:tcW w:w="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5D334403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CAAAAGGGCTGACATCTCGGT</w:t>
                  </w:r>
                </w:p>
              </w:tc>
            </w:tr>
          </w:tbl>
          <w:p w14:paraId="2D93094F" w14:textId="77777777" w:rsidR="00C952D1" w:rsidRPr="00DC4BEC" w:rsidRDefault="00C952D1" w:rsidP="00D2269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52D1" w:rsidRPr="0042206E" w14:paraId="1264F114" w14:textId="77777777" w:rsidTr="00D22694">
        <w:trPr>
          <w:jc w:val="center"/>
        </w:trPr>
        <w:tc>
          <w:tcPr>
            <w:tcW w:w="1960" w:type="dxa"/>
            <w:shd w:val="clear" w:color="auto" w:fill="FFFFFF" w:themeFill="background1"/>
          </w:tcPr>
          <w:tbl>
            <w:tblPr>
              <w:tblW w:w="1436" w:type="dxa"/>
              <w:tblLook w:val="04A0" w:firstRow="1" w:lastRow="0" w:firstColumn="1" w:lastColumn="0" w:noHBand="0" w:noVBand="1"/>
            </w:tblPr>
            <w:tblGrid>
              <w:gridCol w:w="1436"/>
            </w:tblGrid>
            <w:tr w:rsidR="00C952D1" w:rsidRPr="0042206E" w14:paraId="733E0199" w14:textId="77777777" w:rsidTr="00D22694">
              <w:trPr>
                <w:trHeight w:val="540"/>
              </w:trPr>
              <w:tc>
                <w:tcPr>
                  <w:tcW w:w="14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ACC1B3F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OGDH</w:t>
                  </w:r>
                </w:p>
              </w:tc>
            </w:tr>
            <w:tr w:rsidR="00C952D1" w:rsidRPr="0042206E" w14:paraId="49C9E11E" w14:textId="77777777" w:rsidTr="00D22694">
              <w:trPr>
                <w:trHeight w:val="540"/>
              </w:trPr>
              <w:tc>
                <w:tcPr>
                  <w:tcW w:w="14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CD02FE3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</w:tbl>
          <w:p w14:paraId="60CE2AF1" w14:textId="77777777" w:rsidR="00C952D1" w:rsidRPr="00DC4BEC" w:rsidRDefault="00C952D1" w:rsidP="00D2269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36" w:type="dxa"/>
            <w:shd w:val="clear" w:color="auto" w:fill="FFFFFF" w:themeFill="background1"/>
          </w:tcPr>
          <w:tbl>
            <w:tblPr>
              <w:tblW w:w="7560" w:type="dxa"/>
              <w:tblLook w:val="04A0" w:firstRow="1" w:lastRow="0" w:firstColumn="1" w:lastColumn="0" w:noHBand="0" w:noVBand="1"/>
            </w:tblPr>
            <w:tblGrid>
              <w:gridCol w:w="1270"/>
              <w:gridCol w:w="6290"/>
            </w:tblGrid>
            <w:tr w:rsidR="00C952D1" w:rsidRPr="0042206E" w14:paraId="2752F9AD" w14:textId="77777777" w:rsidTr="00D22694">
              <w:trPr>
                <w:trHeight w:val="54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605240BB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Forward </w:t>
                  </w:r>
                </w:p>
              </w:tc>
              <w:tc>
                <w:tcPr>
                  <w:tcW w:w="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4E8A3653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GTTTCTTCAAACGTGGGGTTCT</w:t>
                  </w:r>
                </w:p>
              </w:tc>
            </w:tr>
            <w:tr w:rsidR="00C952D1" w:rsidRPr="0042206E" w14:paraId="08BE236B" w14:textId="77777777" w:rsidTr="00D22694">
              <w:trPr>
                <w:trHeight w:val="54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35412E6D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Reverse </w:t>
                  </w:r>
                </w:p>
              </w:tc>
              <w:tc>
                <w:tcPr>
                  <w:tcW w:w="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09ED781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GCATGATTCCAGGGGTCTCAAA</w:t>
                  </w:r>
                </w:p>
              </w:tc>
            </w:tr>
          </w:tbl>
          <w:p w14:paraId="01617227" w14:textId="77777777" w:rsidR="00C952D1" w:rsidRPr="00DC4BEC" w:rsidRDefault="00C952D1" w:rsidP="00D2269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52D1" w:rsidRPr="0042206E" w14:paraId="58FDFCB0" w14:textId="77777777" w:rsidTr="00D22694">
        <w:trPr>
          <w:jc w:val="center"/>
        </w:trPr>
        <w:tc>
          <w:tcPr>
            <w:tcW w:w="1960" w:type="dxa"/>
            <w:shd w:val="clear" w:color="auto" w:fill="FFFFFF" w:themeFill="background1"/>
          </w:tcPr>
          <w:tbl>
            <w:tblPr>
              <w:tblW w:w="1436" w:type="dxa"/>
              <w:tblLook w:val="04A0" w:firstRow="1" w:lastRow="0" w:firstColumn="1" w:lastColumn="0" w:noHBand="0" w:noVBand="1"/>
            </w:tblPr>
            <w:tblGrid>
              <w:gridCol w:w="1436"/>
            </w:tblGrid>
            <w:tr w:rsidR="00C952D1" w:rsidRPr="0042206E" w14:paraId="08C80C99" w14:textId="77777777" w:rsidTr="00D22694">
              <w:trPr>
                <w:trHeight w:val="540"/>
              </w:trPr>
              <w:tc>
                <w:tcPr>
                  <w:tcW w:w="14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5813481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FLCN</w:t>
                  </w:r>
                </w:p>
              </w:tc>
            </w:tr>
            <w:tr w:rsidR="00C952D1" w:rsidRPr="0042206E" w14:paraId="4D99FA2D" w14:textId="77777777" w:rsidTr="00D22694">
              <w:trPr>
                <w:trHeight w:val="540"/>
              </w:trPr>
              <w:tc>
                <w:tcPr>
                  <w:tcW w:w="14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D980F90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</w:tbl>
          <w:p w14:paraId="271F7BB9" w14:textId="77777777" w:rsidR="00C952D1" w:rsidRPr="00DC4BEC" w:rsidRDefault="00C952D1" w:rsidP="00D2269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36" w:type="dxa"/>
            <w:shd w:val="clear" w:color="auto" w:fill="FFFFFF" w:themeFill="background1"/>
          </w:tcPr>
          <w:tbl>
            <w:tblPr>
              <w:tblW w:w="7560" w:type="dxa"/>
              <w:tblLook w:val="04A0" w:firstRow="1" w:lastRow="0" w:firstColumn="1" w:lastColumn="0" w:noHBand="0" w:noVBand="1"/>
            </w:tblPr>
            <w:tblGrid>
              <w:gridCol w:w="1270"/>
              <w:gridCol w:w="6290"/>
            </w:tblGrid>
            <w:tr w:rsidR="00C952D1" w:rsidRPr="0042206E" w14:paraId="6E111E0F" w14:textId="77777777" w:rsidTr="00D22694">
              <w:trPr>
                <w:trHeight w:val="54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7DDA26D8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Forward </w:t>
                  </w:r>
                </w:p>
              </w:tc>
              <w:tc>
                <w:tcPr>
                  <w:tcW w:w="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351126FA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AACGCCATAGTCGCCCTCT</w:t>
                  </w:r>
                </w:p>
              </w:tc>
            </w:tr>
            <w:tr w:rsidR="00C952D1" w:rsidRPr="0042206E" w14:paraId="73651B04" w14:textId="77777777" w:rsidTr="00D22694">
              <w:trPr>
                <w:trHeight w:val="54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1BB0C1A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Reverse </w:t>
                  </w:r>
                </w:p>
              </w:tc>
              <w:tc>
                <w:tcPr>
                  <w:tcW w:w="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FCC1598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CTGCTCATCTGAATGCCACC</w:t>
                  </w:r>
                </w:p>
              </w:tc>
            </w:tr>
          </w:tbl>
          <w:p w14:paraId="08CA6E81" w14:textId="77777777" w:rsidR="00C952D1" w:rsidRPr="00DC4BEC" w:rsidRDefault="00C952D1" w:rsidP="00D2269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52D1" w:rsidRPr="0042206E" w14:paraId="7B8A3703" w14:textId="77777777" w:rsidTr="00D22694">
        <w:trPr>
          <w:jc w:val="center"/>
        </w:trPr>
        <w:tc>
          <w:tcPr>
            <w:tcW w:w="1960" w:type="dxa"/>
            <w:shd w:val="clear" w:color="auto" w:fill="FFFFFF" w:themeFill="background1"/>
          </w:tcPr>
          <w:tbl>
            <w:tblPr>
              <w:tblW w:w="1437" w:type="dxa"/>
              <w:tblLook w:val="04A0" w:firstRow="1" w:lastRow="0" w:firstColumn="1" w:lastColumn="0" w:noHBand="0" w:noVBand="1"/>
            </w:tblPr>
            <w:tblGrid>
              <w:gridCol w:w="1437"/>
            </w:tblGrid>
            <w:tr w:rsidR="00C952D1" w:rsidRPr="0042206E" w14:paraId="35E36097" w14:textId="77777777" w:rsidTr="00D22694">
              <w:trPr>
                <w:trHeight w:val="540"/>
              </w:trPr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2D3E420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MOB3A</w:t>
                  </w:r>
                </w:p>
              </w:tc>
            </w:tr>
            <w:tr w:rsidR="00C952D1" w:rsidRPr="0042206E" w14:paraId="0593729C" w14:textId="77777777" w:rsidTr="00D22694">
              <w:trPr>
                <w:trHeight w:val="540"/>
              </w:trPr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EFD46D6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</w:tbl>
          <w:p w14:paraId="04A08FAF" w14:textId="77777777" w:rsidR="00C952D1" w:rsidRPr="00DC4BEC" w:rsidRDefault="00C952D1" w:rsidP="00D2269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36" w:type="dxa"/>
            <w:shd w:val="clear" w:color="auto" w:fill="FFFFFF" w:themeFill="background1"/>
          </w:tcPr>
          <w:tbl>
            <w:tblPr>
              <w:tblW w:w="7560" w:type="dxa"/>
              <w:tblLook w:val="04A0" w:firstRow="1" w:lastRow="0" w:firstColumn="1" w:lastColumn="0" w:noHBand="0" w:noVBand="1"/>
            </w:tblPr>
            <w:tblGrid>
              <w:gridCol w:w="1270"/>
              <w:gridCol w:w="6290"/>
            </w:tblGrid>
            <w:tr w:rsidR="00C952D1" w:rsidRPr="0042206E" w14:paraId="14F0B1CB" w14:textId="77777777" w:rsidTr="00D22694">
              <w:trPr>
                <w:trHeight w:val="54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EB4EB37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Forward </w:t>
                  </w:r>
                </w:p>
              </w:tc>
              <w:tc>
                <w:tcPr>
                  <w:tcW w:w="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DB07121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ACATTCAGGCCCAAACGCAA</w:t>
                  </w:r>
                </w:p>
              </w:tc>
            </w:tr>
            <w:tr w:rsidR="00C952D1" w:rsidRPr="0042206E" w14:paraId="58B3DE19" w14:textId="77777777" w:rsidTr="00D22694">
              <w:trPr>
                <w:trHeight w:val="54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70E17210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Reverse </w:t>
                  </w:r>
                </w:p>
              </w:tc>
              <w:tc>
                <w:tcPr>
                  <w:tcW w:w="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3E1CE4B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GGCAACCCAGTCGTTGAGA</w:t>
                  </w:r>
                </w:p>
              </w:tc>
            </w:tr>
          </w:tbl>
          <w:p w14:paraId="075C5088" w14:textId="77777777" w:rsidR="00C952D1" w:rsidRPr="00DC4BEC" w:rsidRDefault="00C952D1" w:rsidP="00D2269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52D1" w:rsidRPr="0042206E" w14:paraId="2F371E39" w14:textId="77777777" w:rsidTr="00D22694">
        <w:trPr>
          <w:jc w:val="center"/>
        </w:trPr>
        <w:tc>
          <w:tcPr>
            <w:tcW w:w="1960" w:type="dxa"/>
            <w:shd w:val="clear" w:color="auto" w:fill="FFFFFF" w:themeFill="background1"/>
          </w:tcPr>
          <w:tbl>
            <w:tblPr>
              <w:tblW w:w="1436" w:type="dxa"/>
              <w:tblLook w:val="04A0" w:firstRow="1" w:lastRow="0" w:firstColumn="1" w:lastColumn="0" w:noHBand="0" w:noVBand="1"/>
            </w:tblPr>
            <w:tblGrid>
              <w:gridCol w:w="1436"/>
            </w:tblGrid>
            <w:tr w:rsidR="00C952D1" w:rsidRPr="0042206E" w14:paraId="7FB475DB" w14:textId="77777777" w:rsidTr="00D22694">
              <w:trPr>
                <w:trHeight w:val="540"/>
              </w:trPr>
              <w:tc>
                <w:tcPr>
                  <w:tcW w:w="14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06D647B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DDB1</w:t>
                  </w:r>
                </w:p>
              </w:tc>
            </w:tr>
            <w:tr w:rsidR="00C952D1" w:rsidRPr="0042206E" w14:paraId="123EFC0B" w14:textId="77777777" w:rsidTr="00D22694">
              <w:trPr>
                <w:trHeight w:val="540"/>
              </w:trPr>
              <w:tc>
                <w:tcPr>
                  <w:tcW w:w="14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91A5516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</w:tbl>
          <w:p w14:paraId="1557FDAD" w14:textId="77777777" w:rsidR="00C952D1" w:rsidRPr="00DC4BEC" w:rsidRDefault="00C952D1" w:rsidP="00D2269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36" w:type="dxa"/>
            <w:shd w:val="clear" w:color="auto" w:fill="FFFFFF" w:themeFill="background1"/>
          </w:tcPr>
          <w:tbl>
            <w:tblPr>
              <w:tblW w:w="7560" w:type="dxa"/>
              <w:tblLook w:val="04A0" w:firstRow="1" w:lastRow="0" w:firstColumn="1" w:lastColumn="0" w:noHBand="0" w:noVBand="1"/>
            </w:tblPr>
            <w:tblGrid>
              <w:gridCol w:w="1270"/>
              <w:gridCol w:w="6290"/>
            </w:tblGrid>
            <w:tr w:rsidR="00C952D1" w:rsidRPr="0042206E" w14:paraId="642F7075" w14:textId="77777777" w:rsidTr="00D22694">
              <w:trPr>
                <w:trHeight w:val="54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6BAB9ADB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Forward </w:t>
                  </w:r>
                </w:p>
              </w:tc>
              <w:tc>
                <w:tcPr>
                  <w:tcW w:w="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3160A890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GTGGGAATGTACGGGAAGATTG</w:t>
                  </w:r>
                </w:p>
              </w:tc>
            </w:tr>
            <w:tr w:rsidR="00C952D1" w:rsidRPr="0042206E" w14:paraId="1AE632F4" w14:textId="77777777" w:rsidTr="00D22694">
              <w:trPr>
                <w:trHeight w:val="54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0AFA11AC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Reverse </w:t>
                  </w:r>
                </w:p>
              </w:tc>
              <w:tc>
                <w:tcPr>
                  <w:tcW w:w="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3684ACCE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CGCCACTCTGCTTATACTCCAA</w:t>
                  </w:r>
                </w:p>
              </w:tc>
            </w:tr>
          </w:tbl>
          <w:p w14:paraId="0C3D857F" w14:textId="77777777" w:rsidR="00C952D1" w:rsidRPr="00DC4BEC" w:rsidRDefault="00C952D1" w:rsidP="00D2269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52D1" w:rsidRPr="0042206E" w14:paraId="763B231B" w14:textId="77777777" w:rsidTr="00D22694">
        <w:trPr>
          <w:jc w:val="center"/>
        </w:trPr>
        <w:tc>
          <w:tcPr>
            <w:tcW w:w="1960" w:type="dxa"/>
            <w:shd w:val="clear" w:color="auto" w:fill="FFFFFF" w:themeFill="background1"/>
          </w:tcPr>
          <w:tbl>
            <w:tblPr>
              <w:tblW w:w="1435" w:type="dxa"/>
              <w:tblLook w:val="04A0" w:firstRow="1" w:lastRow="0" w:firstColumn="1" w:lastColumn="0" w:noHBand="0" w:noVBand="1"/>
            </w:tblPr>
            <w:tblGrid>
              <w:gridCol w:w="1435"/>
            </w:tblGrid>
            <w:tr w:rsidR="00C952D1" w:rsidRPr="0042206E" w14:paraId="41239173" w14:textId="77777777" w:rsidTr="00D22694">
              <w:trPr>
                <w:trHeight w:val="540"/>
              </w:trPr>
              <w:tc>
                <w:tcPr>
                  <w:tcW w:w="14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08F3650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EID2</w:t>
                  </w:r>
                </w:p>
              </w:tc>
            </w:tr>
            <w:tr w:rsidR="00C952D1" w:rsidRPr="0042206E" w14:paraId="021E7997" w14:textId="77777777" w:rsidTr="00D22694">
              <w:trPr>
                <w:trHeight w:val="540"/>
              </w:trPr>
              <w:tc>
                <w:tcPr>
                  <w:tcW w:w="14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C8FC252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</w:tbl>
          <w:p w14:paraId="662B595D" w14:textId="77777777" w:rsidR="00C952D1" w:rsidRPr="00DC4BEC" w:rsidRDefault="00C952D1" w:rsidP="00D2269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36" w:type="dxa"/>
            <w:shd w:val="clear" w:color="auto" w:fill="FFFFFF" w:themeFill="background1"/>
          </w:tcPr>
          <w:tbl>
            <w:tblPr>
              <w:tblW w:w="7560" w:type="dxa"/>
              <w:tblLook w:val="04A0" w:firstRow="1" w:lastRow="0" w:firstColumn="1" w:lastColumn="0" w:noHBand="0" w:noVBand="1"/>
            </w:tblPr>
            <w:tblGrid>
              <w:gridCol w:w="1270"/>
              <w:gridCol w:w="6290"/>
            </w:tblGrid>
            <w:tr w:rsidR="00C952D1" w:rsidRPr="0042206E" w14:paraId="589C95F3" w14:textId="77777777" w:rsidTr="00D22694">
              <w:trPr>
                <w:trHeight w:val="54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81037E1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Forward </w:t>
                  </w:r>
                </w:p>
              </w:tc>
              <w:tc>
                <w:tcPr>
                  <w:tcW w:w="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13C7D38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AGCGTCTTGGGCATCAATTAC</w:t>
                  </w:r>
                </w:p>
              </w:tc>
            </w:tr>
            <w:tr w:rsidR="00C952D1" w:rsidRPr="0042206E" w14:paraId="7D0628E1" w14:textId="77777777" w:rsidTr="00D22694">
              <w:trPr>
                <w:trHeight w:val="54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0A31657F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Reverse </w:t>
                  </w:r>
                </w:p>
              </w:tc>
              <w:tc>
                <w:tcPr>
                  <w:tcW w:w="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40F60ED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AGGTACTCTATGTCGAAGGCTG</w:t>
                  </w:r>
                </w:p>
              </w:tc>
            </w:tr>
          </w:tbl>
          <w:p w14:paraId="705B3633" w14:textId="77777777" w:rsidR="00C952D1" w:rsidRPr="00DC4BEC" w:rsidRDefault="00C952D1" w:rsidP="00D2269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52D1" w:rsidRPr="0042206E" w14:paraId="5D8638DC" w14:textId="77777777" w:rsidTr="00D22694">
        <w:trPr>
          <w:jc w:val="center"/>
        </w:trPr>
        <w:tc>
          <w:tcPr>
            <w:tcW w:w="1960" w:type="dxa"/>
            <w:shd w:val="clear" w:color="auto" w:fill="FFFFFF" w:themeFill="background1"/>
          </w:tcPr>
          <w:tbl>
            <w:tblPr>
              <w:tblW w:w="1440" w:type="dxa"/>
              <w:shd w:val="clear" w:color="000000" w:fill="FFFFFF" w:themeFill="background1"/>
              <w:tblLook w:val="04A0" w:firstRow="1" w:lastRow="0" w:firstColumn="1" w:lastColumn="0" w:noHBand="0" w:noVBand="1"/>
            </w:tblPr>
            <w:tblGrid>
              <w:gridCol w:w="1276"/>
            </w:tblGrid>
            <w:tr w:rsidR="00C952D1" w:rsidRPr="0042206E" w14:paraId="131552C9" w14:textId="77777777" w:rsidTr="00D22694">
              <w:trPr>
                <w:trHeight w:val="540"/>
              </w:trPr>
              <w:tc>
                <w:tcPr>
                  <w:tcW w:w="1440" w:type="dxa"/>
                  <w:shd w:val="clear" w:color="000000" w:fill="FFFFFF" w:themeFill="background1"/>
                  <w:noWrap/>
                  <w:vAlign w:val="bottom"/>
                  <w:hideMark/>
                </w:tcPr>
                <w:p w14:paraId="55BEC841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CALN1</w:t>
                  </w:r>
                </w:p>
              </w:tc>
            </w:tr>
            <w:tr w:rsidR="00C952D1" w:rsidRPr="0042206E" w14:paraId="3FDEBABE" w14:textId="77777777" w:rsidTr="00D22694">
              <w:trPr>
                <w:trHeight w:val="540"/>
              </w:trPr>
              <w:tc>
                <w:tcPr>
                  <w:tcW w:w="1440" w:type="dxa"/>
                  <w:shd w:val="clear" w:color="000000" w:fill="FFFFFF" w:themeFill="background1"/>
                  <w:noWrap/>
                  <w:vAlign w:val="bottom"/>
                  <w:hideMark/>
                </w:tcPr>
                <w:p w14:paraId="3415B573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</w:tbl>
          <w:p w14:paraId="5EAEED2E" w14:textId="77777777" w:rsidR="00C952D1" w:rsidRPr="00DC4BEC" w:rsidRDefault="00C952D1" w:rsidP="00D2269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36" w:type="dxa"/>
            <w:shd w:val="clear" w:color="auto" w:fill="FFFFFF" w:themeFill="background1"/>
          </w:tcPr>
          <w:tbl>
            <w:tblPr>
              <w:tblW w:w="7560" w:type="dxa"/>
              <w:shd w:val="clear" w:color="000000" w:fill="FFFFFF" w:themeFill="background1"/>
              <w:tblLook w:val="04A0" w:firstRow="1" w:lastRow="0" w:firstColumn="1" w:lastColumn="0" w:noHBand="0" w:noVBand="1"/>
            </w:tblPr>
            <w:tblGrid>
              <w:gridCol w:w="1270"/>
              <w:gridCol w:w="6290"/>
            </w:tblGrid>
            <w:tr w:rsidR="00C952D1" w:rsidRPr="0042206E" w14:paraId="3EA2226D" w14:textId="77777777" w:rsidTr="00D22694">
              <w:trPr>
                <w:trHeight w:val="540"/>
              </w:trPr>
              <w:tc>
                <w:tcPr>
                  <w:tcW w:w="1020" w:type="dxa"/>
                  <w:shd w:val="clear" w:color="000000" w:fill="FFFFFF" w:themeFill="background1"/>
                  <w:vAlign w:val="center"/>
                  <w:hideMark/>
                </w:tcPr>
                <w:p w14:paraId="77CDD599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Forward </w:t>
                  </w:r>
                </w:p>
              </w:tc>
              <w:tc>
                <w:tcPr>
                  <w:tcW w:w="5100" w:type="dxa"/>
                  <w:shd w:val="clear" w:color="000000" w:fill="FFFFFF" w:themeFill="background1"/>
                  <w:vAlign w:val="center"/>
                  <w:hideMark/>
                </w:tcPr>
                <w:p w14:paraId="2E885142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ATGCCGTTCCACCATGTAACC</w:t>
                  </w:r>
                </w:p>
              </w:tc>
            </w:tr>
            <w:tr w:rsidR="00C952D1" w:rsidRPr="0042206E" w14:paraId="65AB430C" w14:textId="77777777" w:rsidTr="00D22694">
              <w:trPr>
                <w:trHeight w:val="540"/>
              </w:trPr>
              <w:tc>
                <w:tcPr>
                  <w:tcW w:w="1020" w:type="dxa"/>
                  <w:shd w:val="clear" w:color="000000" w:fill="FFFFFF" w:themeFill="background1"/>
                  <w:vAlign w:val="center"/>
                  <w:hideMark/>
                </w:tcPr>
                <w:p w14:paraId="6D0F7414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Reverse </w:t>
                  </w:r>
                </w:p>
              </w:tc>
              <w:tc>
                <w:tcPr>
                  <w:tcW w:w="5100" w:type="dxa"/>
                  <w:shd w:val="clear" w:color="000000" w:fill="FFFFFF" w:themeFill="background1"/>
                  <w:vAlign w:val="center"/>
                  <w:hideMark/>
                </w:tcPr>
                <w:p w14:paraId="04E52439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CACGGAGATATTAGCCAACTGC</w:t>
                  </w:r>
                </w:p>
              </w:tc>
            </w:tr>
          </w:tbl>
          <w:p w14:paraId="763800DE" w14:textId="77777777" w:rsidR="00C952D1" w:rsidRPr="00DC4BEC" w:rsidRDefault="00C952D1" w:rsidP="00D2269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52D1" w:rsidRPr="0042206E" w14:paraId="10E95E3A" w14:textId="77777777" w:rsidTr="00D22694">
        <w:trPr>
          <w:jc w:val="center"/>
        </w:trPr>
        <w:tc>
          <w:tcPr>
            <w:tcW w:w="1960" w:type="dxa"/>
            <w:shd w:val="clear" w:color="auto" w:fill="FFFFFF" w:themeFill="background1"/>
          </w:tcPr>
          <w:tbl>
            <w:tblPr>
              <w:tblW w:w="1440" w:type="dxa"/>
              <w:shd w:val="clear" w:color="000000" w:fill="FFFFFF" w:themeFill="background1"/>
              <w:tblLook w:val="04A0" w:firstRow="1" w:lastRow="0" w:firstColumn="1" w:lastColumn="0" w:noHBand="0" w:noVBand="1"/>
            </w:tblPr>
            <w:tblGrid>
              <w:gridCol w:w="1276"/>
            </w:tblGrid>
            <w:tr w:rsidR="00C952D1" w:rsidRPr="0042206E" w14:paraId="19BC3F68" w14:textId="77777777" w:rsidTr="00D22694">
              <w:trPr>
                <w:trHeight w:val="540"/>
              </w:trPr>
              <w:tc>
                <w:tcPr>
                  <w:tcW w:w="1440" w:type="dxa"/>
                  <w:shd w:val="clear" w:color="000000" w:fill="FFFFFF" w:themeFill="background1"/>
                  <w:noWrap/>
                  <w:vAlign w:val="bottom"/>
                  <w:hideMark/>
                </w:tcPr>
                <w:p w14:paraId="014045A3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GNA13</w:t>
                  </w:r>
                </w:p>
              </w:tc>
            </w:tr>
            <w:tr w:rsidR="00C952D1" w:rsidRPr="0042206E" w14:paraId="57ABFB57" w14:textId="77777777" w:rsidTr="00D22694">
              <w:trPr>
                <w:trHeight w:val="540"/>
              </w:trPr>
              <w:tc>
                <w:tcPr>
                  <w:tcW w:w="1440" w:type="dxa"/>
                  <w:shd w:val="clear" w:color="000000" w:fill="FFFFFF" w:themeFill="background1"/>
                  <w:noWrap/>
                  <w:vAlign w:val="bottom"/>
                  <w:hideMark/>
                </w:tcPr>
                <w:p w14:paraId="65D92D4E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</w:tbl>
          <w:p w14:paraId="7BD60D45" w14:textId="77777777" w:rsidR="00C952D1" w:rsidRPr="00DC4BEC" w:rsidRDefault="00C952D1" w:rsidP="00D2269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36" w:type="dxa"/>
            <w:shd w:val="clear" w:color="auto" w:fill="FFFFFF" w:themeFill="background1"/>
          </w:tcPr>
          <w:tbl>
            <w:tblPr>
              <w:tblW w:w="7560" w:type="dxa"/>
              <w:shd w:val="clear" w:color="000000" w:fill="FFFFFF" w:themeFill="background1"/>
              <w:tblLook w:val="04A0" w:firstRow="1" w:lastRow="0" w:firstColumn="1" w:lastColumn="0" w:noHBand="0" w:noVBand="1"/>
            </w:tblPr>
            <w:tblGrid>
              <w:gridCol w:w="1270"/>
              <w:gridCol w:w="6290"/>
            </w:tblGrid>
            <w:tr w:rsidR="00C952D1" w:rsidRPr="0042206E" w14:paraId="282BE9B5" w14:textId="77777777" w:rsidTr="00D22694">
              <w:trPr>
                <w:trHeight w:val="540"/>
              </w:trPr>
              <w:tc>
                <w:tcPr>
                  <w:tcW w:w="1020" w:type="dxa"/>
                  <w:shd w:val="clear" w:color="000000" w:fill="FFFFFF" w:themeFill="background1"/>
                  <w:vAlign w:val="center"/>
                  <w:hideMark/>
                </w:tcPr>
                <w:p w14:paraId="5DC81A02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Forward </w:t>
                  </w:r>
                </w:p>
              </w:tc>
              <w:tc>
                <w:tcPr>
                  <w:tcW w:w="5100" w:type="dxa"/>
                  <w:shd w:val="clear" w:color="000000" w:fill="FFFFFF" w:themeFill="background1"/>
                  <w:vAlign w:val="center"/>
                  <w:hideMark/>
                </w:tcPr>
                <w:p w14:paraId="609AA800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GTCCAAGGAGATCGACAAATGC</w:t>
                  </w:r>
                </w:p>
              </w:tc>
            </w:tr>
            <w:tr w:rsidR="00C952D1" w:rsidRPr="0042206E" w14:paraId="79FA8216" w14:textId="77777777" w:rsidTr="00D22694">
              <w:trPr>
                <w:trHeight w:val="540"/>
              </w:trPr>
              <w:tc>
                <w:tcPr>
                  <w:tcW w:w="1020" w:type="dxa"/>
                  <w:shd w:val="clear" w:color="000000" w:fill="FFFFFF" w:themeFill="background1"/>
                  <w:vAlign w:val="center"/>
                  <w:hideMark/>
                </w:tcPr>
                <w:p w14:paraId="37B19933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Reverse </w:t>
                  </w:r>
                </w:p>
              </w:tc>
              <w:tc>
                <w:tcPr>
                  <w:tcW w:w="5100" w:type="dxa"/>
                  <w:shd w:val="clear" w:color="000000" w:fill="FFFFFF" w:themeFill="background1"/>
                  <w:vAlign w:val="center"/>
                  <w:hideMark/>
                </w:tcPr>
                <w:p w14:paraId="334F0834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CCAGCACCCTCATACCTTTGA</w:t>
                  </w:r>
                </w:p>
              </w:tc>
            </w:tr>
          </w:tbl>
          <w:p w14:paraId="1A5D85F9" w14:textId="77777777" w:rsidR="00C952D1" w:rsidRPr="00DC4BEC" w:rsidRDefault="00C952D1" w:rsidP="00D2269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52D1" w:rsidRPr="00E82700" w14:paraId="5B16E861" w14:textId="77777777" w:rsidTr="00C952D1">
        <w:trPr>
          <w:trHeight w:val="45"/>
          <w:jc w:val="center"/>
        </w:trPr>
        <w:tc>
          <w:tcPr>
            <w:tcW w:w="1960" w:type="dxa"/>
            <w:tcBorders>
              <w:bottom w:val="single" w:sz="4" w:space="0" w:color="auto"/>
            </w:tcBorders>
            <w:shd w:val="clear" w:color="auto" w:fill="FFFFFF" w:themeFill="background1"/>
          </w:tcPr>
          <w:tbl>
            <w:tblPr>
              <w:tblW w:w="1440" w:type="dxa"/>
              <w:shd w:val="clear" w:color="000000" w:fill="FFFFFF" w:themeFill="background1"/>
              <w:tblLook w:val="04A0" w:firstRow="1" w:lastRow="0" w:firstColumn="1" w:lastColumn="0" w:noHBand="0" w:noVBand="1"/>
            </w:tblPr>
            <w:tblGrid>
              <w:gridCol w:w="1276"/>
            </w:tblGrid>
            <w:tr w:rsidR="00C952D1" w:rsidRPr="0042206E" w14:paraId="5428F9F8" w14:textId="77777777" w:rsidTr="00D22694">
              <w:trPr>
                <w:trHeight w:val="540"/>
              </w:trPr>
              <w:tc>
                <w:tcPr>
                  <w:tcW w:w="1440" w:type="dxa"/>
                  <w:shd w:val="clear" w:color="000000" w:fill="FFFFFF" w:themeFill="background1"/>
                  <w:noWrap/>
                  <w:vAlign w:val="bottom"/>
                  <w:hideMark/>
                </w:tcPr>
                <w:p w14:paraId="63D09675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lastRenderedPageBreak/>
                    <w:t>APP</w:t>
                  </w:r>
                </w:p>
              </w:tc>
            </w:tr>
            <w:tr w:rsidR="00C952D1" w:rsidRPr="0042206E" w14:paraId="03472094" w14:textId="77777777" w:rsidTr="00D22694">
              <w:trPr>
                <w:trHeight w:val="540"/>
              </w:trPr>
              <w:tc>
                <w:tcPr>
                  <w:tcW w:w="1440" w:type="dxa"/>
                  <w:shd w:val="clear" w:color="000000" w:fill="FFFFFF" w:themeFill="background1"/>
                  <w:noWrap/>
                  <w:vAlign w:val="bottom"/>
                  <w:hideMark/>
                </w:tcPr>
                <w:p w14:paraId="430A7569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</w:tbl>
          <w:p w14:paraId="5AB982AA" w14:textId="77777777" w:rsidR="00C952D1" w:rsidRPr="00DC4BEC" w:rsidRDefault="00C952D1" w:rsidP="00D2269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36" w:type="dxa"/>
            <w:tcBorders>
              <w:bottom w:val="single" w:sz="4" w:space="0" w:color="auto"/>
            </w:tcBorders>
            <w:shd w:val="clear" w:color="auto" w:fill="FFFFFF" w:themeFill="background1"/>
          </w:tcPr>
          <w:tbl>
            <w:tblPr>
              <w:tblW w:w="7560" w:type="dxa"/>
              <w:tblLook w:val="04A0" w:firstRow="1" w:lastRow="0" w:firstColumn="1" w:lastColumn="0" w:noHBand="0" w:noVBand="1"/>
            </w:tblPr>
            <w:tblGrid>
              <w:gridCol w:w="1270"/>
              <w:gridCol w:w="6290"/>
            </w:tblGrid>
            <w:tr w:rsidR="00C952D1" w:rsidRPr="0042206E" w14:paraId="38FB9DF6" w14:textId="77777777" w:rsidTr="00D22694">
              <w:trPr>
                <w:trHeight w:val="540"/>
              </w:trPr>
              <w:tc>
                <w:tcPr>
                  <w:tcW w:w="1020" w:type="dxa"/>
                  <w:tcBorders>
                    <w:top w:val="nil"/>
                    <w:left w:val="nil"/>
                    <w:right w:val="nil"/>
                  </w:tcBorders>
                  <w:shd w:val="clear" w:color="000000" w:fill="FFFFFF" w:themeFill="background1"/>
                  <w:vAlign w:val="center"/>
                  <w:hideMark/>
                </w:tcPr>
                <w:p w14:paraId="19D696BE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Forward </w:t>
                  </w:r>
                </w:p>
              </w:tc>
              <w:tc>
                <w:tcPr>
                  <w:tcW w:w="5100" w:type="dxa"/>
                  <w:tcBorders>
                    <w:top w:val="nil"/>
                    <w:left w:val="nil"/>
                    <w:right w:val="nil"/>
                  </w:tcBorders>
                  <w:shd w:val="clear" w:color="000000" w:fill="FFFFFF" w:themeFill="background1"/>
                  <w:vAlign w:val="center"/>
                  <w:hideMark/>
                </w:tcPr>
                <w:p w14:paraId="5861BF7A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TCCGAGAGGTGTGCTCTGAA</w:t>
                  </w:r>
                </w:p>
              </w:tc>
            </w:tr>
            <w:tr w:rsidR="00C952D1" w:rsidRPr="00E82700" w14:paraId="63959084" w14:textId="77777777" w:rsidTr="00D22694">
              <w:trPr>
                <w:trHeight w:val="399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 w:themeFill="background1"/>
                  <w:vAlign w:val="center"/>
                  <w:hideMark/>
                </w:tcPr>
                <w:p w14:paraId="27E7BCC3" w14:textId="77777777" w:rsidR="00C952D1" w:rsidRPr="00DC4BEC" w:rsidRDefault="00C952D1" w:rsidP="00D2269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Reverse </w:t>
                  </w:r>
                </w:p>
              </w:tc>
              <w:tc>
                <w:tcPr>
                  <w:tcW w:w="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 w:themeFill="background1"/>
                  <w:vAlign w:val="center"/>
                  <w:hideMark/>
                </w:tcPr>
                <w:p w14:paraId="004148E1" w14:textId="77777777" w:rsidR="00C952D1" w:rsidRPr="00DC4BEC" w:rsidRDefault="00C952D1" w:rsidP="00D22694">
                  <w:pPr>
                    <w:jc w:val="left"/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DC4BEC">
                    <w:rPr>
                      <w:rFonts w:ascii="Times New Roman" w:eastAsia="等线" w:hAnsi="Times New Roman" w:cs="Times New Roman"/>
                      <w:color w:val="000000" w:themeColor="text1"/>
                      <w:sz w:val="24"/>
                      <w:szCs w:val="24"/>
                    </w:rPr>
                    <w:t>CCACATCCGCCGTAAAAGAATG</w:t>
                  </w:r>
                </w:p>
              </w:tc>
            </w:tr>
          </w:tbl>
          <w:p w14:paraId="7BD5FB4E" w14:textId="77777777" w:rsidR="00C952D1" w:rsidRPr="00DC4BEC" w:rsidRDefault="00C952D1" w:rsidP="00D2269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8EBB207" w14:textId="273F7FB3" w:rsidR="00C952D1" w:rsidRDefault="00C952D1" w:rsidP="00C952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4A12C719" w14:textId="77777777" w:rsidR="00C952D1" w:rsidRPr="00C952D1" w:rsidRDefault="00C952D1" w:rsidP="00C952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14:paraId="35A365DF" w14:textId="77777777" w:rsidR="00C952D1" w:rsidRDefault="00C952D1" w:rsidP="00C952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14:paraId="5DF33728" w14:textId="7DF999BF" w:rsidR="00C952D1" w:rsidRPr="00DC4BEC" w:rsidRDefault="00C952D1" w:rsidP="00C952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DC4BE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 S2</w:t>
      </w:r>
      <w:r w:rsidR="00FA644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.</w:t>
      </w:r>
      <w:r w:rsidRPr="00DC4BE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 GO and KEGG analysis of 20 candidate hub genes in prefrontal cortex.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252"/>
        <w:gridCol w:w="1721"/>
        <w:gridCol w:w="795"/>
        <w:gridCol w:w="1047"/>
        <w:gridCol w:w="2347"/>
      </w:tblGrid>
      <w:tr w:rsidR="00C952D1" w:rsidRPr="0042206E" w14:paraId="33398B2C" w14:textId="77777777" w:rsidTr="00D22694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7E9FF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8CE21" w14:textId="77777777" w:rsidR="00C952D1" w:rsidRPr="00DC4BEC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hway ID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89072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hway description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A31B1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129B2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955B3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s</w:t>
            </w:r>
          </w:p>
        </w:tc>
      </w:tr>
      <w:tr w:rsidR="00C952D1" w:rsidRPr="0042206E" w14:paraId="3F3C0163" w14:textId="77777777" w:rsidTr="00D22694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CD3FA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CF21E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35329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129A3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ppo signaling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729A8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5EAE6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5E-04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13D5E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AP1, WWTR1, STK3</w:t>
            </w:r>
          </w:p>
        </w:tc>
      </w:tr>
      <w:tr w:rsidR="00C952D1" w:rsidRPr="0042206E" w14:paraId="269908E7" w14:textId="77777777" w:rsidTr="00D226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0DFC51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F95A8F6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4594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7FB0D1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regulation of transcription from RNA polymerase II promot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CAF3EC2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A0763A2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6E-0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5885F872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AP1, WWTR1, CBFB, PPARA, FOXO1, NFE2L2, RUNX1</w:t>
            </w:r>
          </w:p>
        </w:tc>
      </w:tr>
      <w:tr w:rsidR="00C952D1" w:rsidRPr="0042206E" w14:paraId="28DA1AF0" w14:textId="77777777" w:rsidTr="00D226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F75770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6E25581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636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F70C54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cription initiation from RNA polymerase II promot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7A0E3E1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2532833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7E-0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6B39F0DC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AP1, WWTR1, PPARA, CTGF</w:t>
            </w:r>
          </w:p>
        </w:tc>
      </w:tr>
      <w:tr w:rsidR="00C952D1" w:rsidRPr="0042206E" w14:paraId="168535B9" w14:textId="77777777" w:rsidTr="00D226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483C22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837C11D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302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F84A6E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ratinocyte differentiatio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94C3015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ADD7278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5E-0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6C7D1B17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AP1, TXNIP, EPHA2</w:t>
            </w:r>
          </w:p>
        </w:tc>
      </w:tr>
      <w:tr w:rsidR="00C952D1" w:rsidRPr="0042206E" w14:paraId="28049550" w14:textId="77777777" w:rsidTr="00D226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6AB122" w14:textId="77777777" w:rsidR="00C952D1" w:rsidRPr="00DC4BEC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B1A1E4D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164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092540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blast differentiatio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DE6C158" w14:textId="77777777" w:rsidR="00C952D1" w:rsidRPr="00DC4BEC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4894368B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5E-0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78FD49C9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WTR1, CBFB, EPHA2</w:t>
            </w:r>
          </w:p>
        </w:tc>
      </w:tr>
      <w:tr w:rsidR="00C952D1" w:rsidRPr="0042206E" w14:paraId="7552B140" w14:textId="77777777" w:rsidTr="00D226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E0EA1D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9824263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55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39A05D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bindin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EC9E5CD" w14:textId="77777777" w:rsidR="00C952D1" w:rsidRPr="00DC4BEC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281D765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5E-0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6A310326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AP1, WWTR1, RAB3C, CBFB, TNFRSF10B, FOXO1, STK3, CTGF, RUNX1, GNA13, GNAS, TXNIP, CYCS, PPARA, MCL1, NFE2L2, EPHA2</w:t>
            </w:r>
          </w:p>
        </w:tc>
      </w:tr>
      <w:tr w:rsidR="00C952D1" w:rsidRPr="0042206E" w14:paraId="1C7E09F1" w14:textId="77777777" w:rsidTr="00D226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66EC66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787BA2F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12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FE483B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cription coactivator bindin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225FFA0" w14:textId="77777777" w:rsidR="00C952D1" w:rsidRPr="00DC4BEC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46CC85F3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E-0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2F3B998A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ARA, FOXO1</w:t>
            </w:r>
          </w:p>
        </w:tc>
      </w:tr>
      <w:tr w:rsidR="00C952D1" w:rsidRPr="0042206E" w14:paraId="7F2BDDF9" w14:textId="77777777" w:rsidTr="00D226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502EFB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1271126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37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C9C0F6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cription corepressor activit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0FC7543" w14:textId="77777777" w:rsidR="00C952D1" w:rsidRPr="00DC4BEC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02B4149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5E-0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46748555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AP1, WWTR1, RUNX1</w:t>
            </w:r>
          </w:p>
        </w:tc>
      </w:tr>
      <w:tr w:rsidR="00C952D1" w:rsidRPr="0042206E" w14:paraId="0B162780" w14:textId="77777777" w:rsidTr="00D226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EFA054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3E68E8F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487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EF7C7D6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nal transducer activit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2BA25F2" w14:textId="77777777" w:rsidR="00C952D1" w:rsidRPr="00DC4BEC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4A4EA083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7E-0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45709523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NA13, UNC13A, GNAS</w:t>
            </w:r>
          </w:p>
        </w:tc>
      </w:tr>
      <w:tr w:rsidR="00C952D1" w:rsidRPr="0042206E" w14:paraId="79C3ED95" w14:textId="77777777" w:rsidTr="00D226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F60D6C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96DE3B7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3168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C5CA81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-protein beta/gamma-subunit complex bindin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9F6ADB4" w14:textId="77777777" w:rsidR="00C952D1" w:rsidRPr="00DC4BEC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7728903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3E-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7FFF21E3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NA13, GNAS</w:t>
            </w:r>
          </w:p>
        </w:tc>
      </w:tr>
      <w:tr w:rsidR="00C952D1" w:rsidRPr="0042206E" w14:paraId="41BDC858" w14:textId="77777777" w:rsidTr="00D226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7E7186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9D62062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58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A52F70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toso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A199B60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436A9ADA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E-0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6BC3631A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AP1, WWTR1, RAB3C, DDIT4, GNAS, TXNIP, CYCS, FOXO1, CTGF, STK3, MCL1, NFE2L2</w:t>
            </w:r>
          </w:p>
        </w:tc>
      </w:tr>
      <w:tr w:rsidR="00C952D1" w:rsidRPr="0042206E" w14:paraId="490272DD" w14:textId="77777777" w:rsidTr="00D226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BBA107" w14:textId="77777777" w:rsidR="00C952D1" w:rsidRPr="00DC4BEC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11D40D7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563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4D53E5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cleu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3983F3A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2BE4F0A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7E-0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79EB0A98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AP1, WWTR1, CBFB, FOXO1, STK3, RUNX1, GNA13, GNAS, TXNIP, CYCS, PPARA, MCL1, NFE2L2</w:t>
            </w:r>
          </w:p>
        </w:tc>
      </w:tr>
      <w:tr w:rsidR="00C952D1" w:rsidRPr="0042206E" w14:paraId="07C913C1" w14:textId="77777777" w:rsidTr="00D226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FD55AF" w14:textId="77777777" w:rsidR="00C952D1" w:rsidRPr="00DC4BEC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ACD0CC3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57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6F8E27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toplasm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DAD24A3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6638370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3E-0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62B65433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NA13, YAP1, WWTR1, UNC13A, DDIT4, GNAS, TXNIP, FOXO1, STK3, MCL1, NFE2L2, RUNX1</w:t>
            </w:r>
          </w:p>
        </w:tc>
      </w:tr>
      <w:tr w:rsidR="00C952D1" w:rsidRPr="0042206E" w14:paraId="485D1747" w14:textId="77777777" w:rsidTr="00D226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0783D1" w14:textId="77777777" w:rsidR="00C952D1" w:rsidRPr="00DC4BEC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358C54F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4847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96667A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inuclear region of cytoplasm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7E63D0C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46C0D052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4E-0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6E04C742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3C, GNAS, CTGF, CALN1</w:t>
            </w:r>
          </w:p>
        </w:tc>
      </w:tr>
      <w:tr w:rsidR="00C952D1" w:rsidRPr="0042206E" w14:paraId="779BC3B5" w14:textId="77777777" w:rsidTr="00D22694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2D2A3" w14:textId="77777777" w:rsidR="00C952D1" w:rsidRPr="00DC4BEC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79ADF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583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D26D0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terotrimeric G-protein complex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6F68B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D0B6F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9E-02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C9277" w14:textId="77777777" w:rsidR="00C952D1" w:rsidRPr="00DC4BEC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B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NA13, GNAS</w:t>
            </w:r>
          </w:p>
        </w:tc>
      </w:tr>
    </w:tbl>
    <w:p w14:paraId="2DAFE6D9" w14:textId="77777777" w:rsidR="00C952D1" w:rsidRPr="0042206E" w:rsidRDefault="00C952D1" w:rsidP="00C952D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37E27B" w14:textId="794F3EB1" w:rsidR="00C952D1" w:rsidRPr="0042206E" w:rsidRDefault="00C952D1" w:rsidP="00C952D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C4BE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3</w:t>
      </w:r>
      <w:r w:rsidR="00FA644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.</w:t>
      </w:r>
      <w:r w:rsidRPr="004220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GO and KEGG analysis of 30 candidate hub genes in hippocampus.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252"/>
        <w:gridCol w:w="1721"/>
        <w:gridCol w:w="795"/>
        <w:gridCol w:w="1047"/>
        <w:gridCol w:w="2347"/>
      </w:tblGrid>
      <w:tr w:rsidR="00C952D1" w:rsidRPr="0042206E" w14:paraId="208237DE" w14:textId="77777777" w:rsidTr="00D22694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865C0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41ACA" w14:textId="77777777" w:rsidR="00C952D1" w:rsidRPr="0042206E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hway ID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49F61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hway description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350F0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84D50A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DAFE9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s</w:t>
            </w:r>
          </w:p>
        </w:tc>
      </w:tr>
      <w:tr w:rsidR="00C952D1" w:rsidRPr="0042206E" w14:paraId="5098FC09" w14:textId="77777777" w:rsidTr="00D22694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5F84B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33B61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1932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99B74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tion of protein phosphorylation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D9937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BC6AB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0E-05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17958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CN,SOCS3,SESN2, HUS1</w:t>
            </w:r>
          </w:p>
        </w:tc>
      </w:tr>
      <w:tr w:rsidR="00C952D1" w:rsidRPr="0042206E" w14:paraId="625AF73B" w14:textId="77777777" w:rsidTr="00D226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09C1A9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9572272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718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D15624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D protein complex assembl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FE27E0B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F0A331B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6E-05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655754BE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D2,EID2,SMAD3</w:t>
            </w:r>
          </w:p>
        </w:tc>
      </w:tr>
      <w:tr w:rsidR="00C952D1" w:rsidRPr="0042206E" w14:paraId="2B7AEDDB" w14:textId="77777777" w:rsidTr="00D226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CB7616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67E1A29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4594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BE6D83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regulation of transcription from RNA polymerase II promot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A7C1388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506132F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3E-0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051AD68F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D2,KMT2D,FLCN,</w:t>
            </w:r>
          </w:p>
          <w:p w14:paraId="71A5CF63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5B,SMARCC1, SMAD3,NCOA3,ARNT,</w:t>
            </w:r>
          </w:p>
          <w:p w14:paraId="011205F3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KZF3</w:t>
            </w:r>
          </w:p>
        </w:tc>
      </w:tr>
      <w:tr w:rsidR="00C952D1" w:rsidRPr="0042206E" w14:paraId="0BCDB8A1" w14:textId="77777777" w:rsidTr="00D226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03B557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7509438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305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532715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regulation of transforming growth factor beta receptor signaling pathwa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60F4717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3271DDE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2E-0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0EB17F54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D2,TGFBR3,EID2,</w:t>
            </w:r>
          </w:p>
          <w:p w14:paraId="4A6E7D67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D3</w:t>
            </w:r>
          </w:p>
        </w:tc>
      </w:tr>
      <w:tr w:rsidR="00C952D1" w:rsidRPr="0042206E" w14:paraId="07666290" w14:textId="77777777" w:rsidTr="00D226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30B4A7" w14:textId="77777777" w:rsidR="00C952D1" w:rsidRPr="0042206E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D8F6566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170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31E846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tion of transforming growth factor beta receptor signaling pathwa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2A8A6B0" w14:textId="77777777" w:rsidR="00C952D1" w:rsidRPr="0042206E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B0F7EF0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0E-0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0C857E3B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D2,EID2,SMAD3</w:t>
            </w:r>
          </w:p>
          <w:p w14:paraId="78484405" w14:textId="77777777" w:rsidR="00C952D1" w:rsidRPr="0042206E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52D1" w:rsidRPr="0042206E" w14:paraId="14CC08C8" w14:textId="77777777" w:rsidTr="00D226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DFF3C5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397B505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353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083C63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hancer bindin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D0164F3" w14:textId="77777777" w:rsidR="00C952D1" w:rsidRPr="0042206E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98AA6F4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6E-0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7733AEF6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D2,SMAD3,ARNT</w:t>
            </w:r>
          </w:p>
        </w:tc>
      </w:tr>
      <w:tr w:rsidR="00C952D1" w:rsidRPr="0042206E" w14:paraId="44899CFC" w14:textId="77777777" w:rsidTr="00D226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79AC68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0D8041F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55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22FA4B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bindin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AE8F1B3" w14:textId="77777777" w:rsidR="00C952D1" w:rsidRPr="0042206E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58D53CC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5E-0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19D45EA7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T2D,DYRK2,BAZ2A, IKZF3,FLCN,SOCS3,</w:t>
            </w:r>
          </w:p>
          <w:p w14:paraId="033FE039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19,SESN2,MAP2K7, SMAD2,PTPN1,STAT5B, SMARCC1,SMAD3, NCOA3,ARNT,HUS1, TGFBR3,DDB1,EID2, MCM5,VIM,IL6ST, RAD18, ATR</w:t>
            </w:r>
          </w:p>
        </w:tc>
      </w:tr>
      <w:tr w:rsidR="00C952D1" w:rsidRPr="0042206E" w14:paraId="0791116A" w14:textId="77777777" w:rsidTr="00D226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5844D1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B54EB87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36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DC7F93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NA bindin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D16E29A" w14:textId="77777777" w:rsidR="00C952D1" w:rsidRPr="0042206E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41FFEA43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445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11CAEEA6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D2,DDB1,KMT2D, SMARCC1,ZMYM2,</w:t>
            </w:r>
          </w:p>
          <w:p w14:paraId="313215C5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D3,ARNT,BAZ2A,</w:t>
            </w:r>
          </w:p>
          <w:p w14:paraId="6979FAA2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18,ATR</w:t>
            </w:r>
          </w:p>
        </w:tc>
      </w:tr>
      <w:tr w:rsidR="00C952D1" w:rsidRPr="0042206E" w14:paraId="22EC47CE" w14:textId="77777777" w:rsidTr="00D226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55CCF2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DA45E04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47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B7B431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tyrosine kinase activit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38895A5" w14:textId="77777777" w:rsidR="00C952D1" w:rsidRPr="0042206E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9E18640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50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4BE81EA4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5B,ZMYM2,DYRK2, MAP2K7</w:t>
            </w:r>
          </w:p>
        </w:tc>
      </w:tr>
      <w:tr w:rsidR="00C952D1" w:rsidRPr="0042206E" w14:paraId="0B13571B" w14:textId="77777777" w:rsidTr="00D226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8B7596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A2AEDD5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51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F2E542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forming growth factor beta receptor bindin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0520FDB" w14:textId="77777777" w:rsidR="00C952D1" w:rsidRPr="0042206E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47374091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351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2DB4C5C1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D2,TGFBR3,SMAD3</w:t>
            </w:r>
          </w:p>
        </w:tc>
      </w:tr>
      <w:tr w:rsidR="00C952D1" w:rsidRPr="0042206E" w14:paraId="734A9C75" w14:textId="77777777" w:rsidTr="00D226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01600F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FCECA3C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565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312EC6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cleoplasm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8DC3480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2D6F2C8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0E-05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3B2CCC28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D2,KMT2D, STAT5B,SMARCC1, SMAD3,DYRK2,NCOA3, HUS1,ARNT,BAZ2A,</w:t>
            </w:r>
          </w:p>
          <w:p w14:paraId="40A0EAC8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DB1,EID2,MCM5,</w:t>
            </w:r>
          </w:p>
          <w:p w14:paraId="785BC2BC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18,ATR</w:t>
            </w:r>
          </w:p>
        </w:tc>
      </w:tr>
      <w:tr w:rsidR="00C952D1" w:rsidRPr="0042206E" w14:paraId="7D4D78E4" w14:textId="77777777" w:rsidTr="00D226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611F94" w14:textId="77777777" w:rsidR="00C952D1" w:rsidRPr="0042206E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90539F8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57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8DCAB1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toplasm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2A5BBD8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3B243B9D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4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780FD052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D2,STAT5B,SMAD3,DYRK2,NCOA3,ARNT,</w:t>
            </w:r>
          </w:p>
          <w:p w14:paraId="11B7D546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Z2A,IKZF3,TGFBR3,</w:t>
            </w:r>
          </w:p>
          <w:p w14:paraId="547D9F18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DB1,FLCN,SOCS3,</w:t>
            </w:r>
          </w:p>
          <w:p w14:paraId="724D2C30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MYM2,SESN2,VIM,</w:t>
            </w:r>
          </w:p>
          <w:p w14:paraId="15A530CA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P2K7,RAD18</w:t>
            </w:r>
          </w:p>
        </w:tc>
      </w:tr>
      <w:tr w:rsidR="00C952D1" w:rsidRPr="0042206E" w14:paraId="6DC038FF" w14:textId="77777777" w:rsidTr="00D226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23B5EC" w14:textId="77777777" w:rsidR="00C952D1" w:rsidRPr="0042206E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506D237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7114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BB334A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D2-SMAD3 protein comple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5AB7746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E0B86A7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18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7B39A6C8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D2, SMAD3</w:t>
            </w:r>
          </w:p>
        </w:tc>
      </w:tr>
      <w:tr w:rsidR="00C952D1" w:rsidRPr="0042206E" w14:paraId="52A02C6C" w14:textId="77777777" w:rsidTr="00D226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576FAC" w14:textId="77777777" w:rsidR="00C952D1" w:rsidRPr="0042206E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F63D5A6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07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083C0A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clear chromati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AF42A6B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40C1C17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489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0F9E9AAA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D2,SMARCC1, SMAD3,NCOA3</w:t>
            </w:r>
          </w:p>
        </w:tc>
      </w:tr>
      <w:tr w:rsidR="00C952D1" w:rsidRPr="0042206E" w14:paraId="5ED30593" w14:textId="77777777" w:rsidTr="00D226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D4FBB5" w14:textId="77777777" w:rsidR="00C952D1" w:rsidRPr="0042206E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6C92BBE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563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9FDB75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cleu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5B303A0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F9EEF16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559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7F46F049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D2,KMT2D, STAT5B,SMAD3, DYRK2,NCOA3,HUS1, ARNT,BAZ2A,IKZF3, DDB1,FLCN,SESN2, MCM5,MAP2K7,</w:t>
            </w:r>
          </w:p>
          <w:p w14:paraId="5F7D23CB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18</w:t>
            </w:r>
          </w:p>
        </w:tc>
      </w:tr>
      <w:tr w:rsidR="00C952D1" w:rsidRPr="0042206E" w14:paraId="3D8FFE3A" w14:textId="77777777" w:rsidTr="00D226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89C8A5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GG pathway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0E33F87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041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08F2DD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cycl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759D36F" w14:textId="77777777" w:rsidR="00C952D1" w:rsidRPr="0042206E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4C1150A5" w14:textId="77777777" w:rsidR="00C952D1" w:rsidRPr="0042206E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486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4F4FA594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D2,SMAD3,MCM5, ATR</w:t>
            </w:r>
          </w:p>
        </w:tc>
      </w:tr>
      <w:tr w:rsidR="00C952D1" w:rsidRPr="0042206E" w14:paraId="728F105A" w14:textId="77777777" w:rsidTr="00D226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18BA48" w14:textId="77777777" w:rsidR="00C952D1" w:rsidRPr="0042206E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7AF335F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045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52ADD6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herens junctio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9E3BAEB" w14:textId="77777777" w:rsidR="00C952D1" w:rsidRPr="0042206E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0868A7C" w14:textId="77777777" w:rsidR="00C952D1" w:rsidRPr="0042206E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036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647B8AF7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D2,PTPN1,SMAD3</w:t>
            </w:r>
          </w:p>
        </w:tc>
      </w:tr>
      <w:tr w:rsidR="00C952D1" w:rsidRPr="0042206E" w14:paraId="50ADDE57" w14:textId="77777777" w:rsidTr="00D226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7338BD" w14:textId="77777777" w:rsidR="00C952D1" w:rsidRPr="0042206E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054A82A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0516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C436B0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LV-I infectio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472D933" w14:textId="77777777" w:rsidR="00C952D1" w:rsidRPr="0042206E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5035C83" w14:textId="77777777" w:rsidR="00C952D1" w:rsidRPr="0042206E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12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6D00BF0A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D2,STAT5B,SMAD3,ATR</w:t>
            </w:r>
          </w:p>
        </w:tc>
      </w:tr>
      <w:tr w:rsidR="00C952D1" w:rsidRPr="0042206E" w14:paraId="359C0BBB" w14:textId="77777777" w:rsidTr="00D22694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78540" w14:textId="77777777" w:rsidR="00C952D1" w:rsidRPr="0042206E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FB355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0516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F7781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stein-Barr virus infectio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86F79" w14:textId="77777777" w:rsidR="00C952D1" w:rsidRPr="0042206E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9461B" w14:textId="77777777" w:rsidR="00C952D1" w:rsidRPr="0042206E" w:rsidRDefault="00C952D1" w:rsidP="00D2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3825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348C9" w14:textId="77777777" w:rsidR="00C952D1" w:rsidRPr="0042206E" w:rsidRDefault="00C952D1" w:rsidP="00D2269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19,VIM,MAP2K7</w:t>
            </w:r>
          </w:p>
        </w:tc>
      </w:tr>
    </w:tbl>
    <w:p w14:paraId="3E7ACE10" w14:textId="77777777" w:rsidR="00C952D1" w:rsidRPr="0042206E" w:rsidRDefault="00C952D1" w:rsidP="00C952D1">
      <w:pPr>
        <w:rPr>
          <w:rFonts w:ascii="Times New Roman" w:eastAsia="等线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08402072" w14:textId="77777777" w:rsidR="00C952D1" w:rsidRPr="0042206E" w:rsidRDefault="00C952D1" w:rsidP="00C952D1">
      <w:pPr>
        <w:rPr>
          <w:rFonts w:ascii="Times New Roman" w:eastAsia="等线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sectPr w:rsidR="00C952D1" w:rsidRPr="0042206E" w:rsidSect="00DC4BEC">
      <w:footerReference w:type="default" r:id="rId4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33818781"/>
      <w:docPartObj>
        <w:docPartGallery w:val="Page Numbers (Bottom of Page)"/>
        <w:docPartUnique/>
      </w:docPartObj>
    </w:sdtPr>
    <w:sdtEndPr/>
    <w:sdtContent>
      <w:p w14:paraId="259C8633" w14:textId="77777777" w:rsidR="00F323C0" w:rsidRDefault="00FA644E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0D50C14" w14:textId="77777777" w:rsidR="00F323C0" w:rsidRDefault="00FA644E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2D1"/>
    <w:rsid w:val="001F67CE"/>
    <w:rsid w:val="002B6360"/>
    <w:rsid w:val="004F5506"/>
    <w:rsid w:val="00592EE2"/>
    <w:rsid w:val="00880354"/>
    <w:rsid w:val="00B92CE0"/>
    <w:rsid w:val="00C952D1"/>
    <w:rsid w:val="00D67D07"/>
    <w:rsid w:val="00E30A45"/>
    <w:rsid w:val="00E7529B"/>
    <w:rsid w:val="00FA2A8D"/>
    <w:rsid w:val="00FA6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B39F6"/>
  <w15:chartTrackingRefBased/>
  <w15:docId w15:val="{178CF5AF-D785-4F83-8ED0-3404E540D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52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952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C952D1"/>
    <w:rPr>
      <w:sz w:val="18"/>
      <w:szCs w:val="18"/>
    </w:rPr>
  </w:style>
  <w:style w:type="table" w:styleId="a5">
    <w:name w:val="Table Grid"/>
    <w:basedOn w:val="a1"/>
    <w:uiPriority w:val="39"/>
    <w:rsid w:val="00C952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672</Words>
  <Characters>3834</Characters>
  <Application>Microsoft Office Word</Application>
  <DocSecurity>0</DocSecurity>
  <Lines>31</Lines>
  <Paragraphs>8</Paragraphs>
  <ScaleCrop>false</ScaleCrop>
  <Company/>
  <LinksUpToDate>false</LinksUpToDate>
  <CharactersWithSpaces>4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 meihong</dc:creator>
  <cp:keywords/>
  <dc:description/>
  <cp:lastModifiedBy>lv meihong</cp:lastModifiedBy>
  <cp:revision>2</cp:revision>
  <dcterms:created xsi:type="dcterms:W3CDTF">2021-06-25T09:00:00Z</dcterms:created>
  <dcterms:modified xsi:type="dcterms:W3CDTF">2021-06-25T09:06:00Z</dcterms:modified>
</cp:coreProperties>
</file>